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91AF7" w14:textId="1279202E" w:rsidR="00EB3BBF" w:rsidRDefault="00EB3BBF" w:rsidP="00EB3BBF">
      <w:pPr>
        <w:spacing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Annexure</w:t>
      </w:r>
    </w:p>
    <w:p w14:paraId="0C01F23B" w14:textId="77777777" w:rsidR="00EB3BBF" w:rsidRDefault="00EB3BBF" w:rsidP="00EB3BBF">
      <w:pPr>
        <w:spacing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62374891" w14:textId="4ACBEAF7" w:rsidR="00EB3BBF" w:rsidRPr="00395AC8" w:rsidRDefault="00EB3BBF" w:rsidP="00EB3BBF">
      <w:pPr>
        <w:spacing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Annex A1</w:t>
      </w:r>
      <w:r w:rsidRPr="00395AC8">
        <w:rPr>
          <w:rFonts w:ascii="Times New Roman" w:eastAsiaTheme="minorEastAsia" w:hAnsi="Times New Roman" w:cs="Times New Roman"/>
          <w:b/>
          <w:sz w:val="24"/>
          <w:szCs w:val="24"/>
        </w:rPr>
        <w:t xml:space="preserve">: </w:t>
      </w:r>
      <w:r w:rsidRPr="00395AC8">
        <w:rPr>
          <w:rFonts w:ascii="Times New Roman" w:eastAsiaTheme="minorEastAsia" w:hAnsi="Times New Roman" w:cs="Times New Roman"/>
          <w:sz w:val="24"/>
          <w:szCs w:val="24"/>
        </w:rPr>
        <w:t>Descriptive statistics of three datasets (St.d represents standard deviation)</w:t>
      </w:r>
    </w:p>
    <w:tbl>
      <w:tblPr>
        <w:tblW w:w="10800" w:type="dxa"/>
        <w:tblInd w:w="-1178" w:type="dxa"/>
        <w:tblLayout w:type="fixed"/>
        <w:tblLook w:val="04A0" w:firstRow="1" w:lastRow="0" w:firstColumn="1" w:lastColumn="0" w:noHBand="0" w:noVBand="1"/>
      </w:tblPr>
      <w:tblGrid>
        <w:gridCol w:w="813"/>
        <w:gridCol w:w="900"/>
        <w:gridCol w:w="900"/>
        <w:gridCol w:w="900"/>
        <w:gridCol w:w="990"/>
        <w:gridCol w:w="990"/>
        <w:gridCol w:w="900"/>
        <w:gridCol w:w="900"/>
        <w:gridCol w:w="990"/>
        <w:gridCol w:w="810"/>
        <w:gridCol w:w="810"/>
        <w:gridCol w:w="897"/>
      </w:tblGrid>
      <w:tr w:rsidR="00EB3BBF" w:rsidRPr="00395AC8" w14:paraId="6CC4CFF1" w14:textId="77777777" w:rsidTr="00CE0027">
        <w:trPr>
          <w:trHeight w:val="510"/>
        </w:trPr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C44E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2D82D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ment</w:t>
            </w:r>
          </w:p>
          <w:p w14:paraId="4E0C094B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Kg/m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D5F02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ly ash (Kg/m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2A49E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lica ash</w:t>
            </w:r>
          </w:p>
          <w:p w14:paraId="313239E2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Kg/m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36FEF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arse aggregate</w:t>
            </w:r>
          </w:p>
          <w:p w14:paraId="264A260D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Kg/m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28EE0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ne aggregate</w:t>
            </w:r>
          </w:p>
          <w:p w14:paraId="484FEC29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Kg/m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B0FE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ater</w:t>
            </w:r>
          </w:p>
          <w:p w14:paraId="1D49E0C9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Kg/m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130B3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perplasticizer</w:t>
            </w:r>
          </w:p>
          <w:p w14:paraId="7DF606E9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Kg/m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40836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ber diameter</w:t>
            </w:r>
          </w:p>
          <w:p w14:paraId="186BEB4B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m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E5065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ber length</w:t>
            </w:r>
          </w:p>
          <w:p w14:paraId="2ECF1CB7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m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D7338" w14:textId="77777777" w:rsidR="00EB3BBF" w:rsidRPr="00395AC8" w:rsidRDefault="00EB3BBF" w:rsidP="00CE00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ber content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A03E8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ength (Mpa)</w:t>
            </w:r>
          </w:p>
        </w:tc>
      </w:tr>
      <w:tr w:rsidR="00EB3BBF" w:rsidRPr="00395AC8" w14:paraId="699A9A04" w14:textId="77777777" w:rsidTr="00CE0027">
        <w:trPr>
          <w:trHeight w:val="300"/>
        </w:trPr>
        <w:tc>
          <w:tcPr>
            <w:tcW w:w="108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556A49B5" w14:textId="77777777" w:rsidR="00EB3BBF" w:rsidRPr="00395AC8" w:rsidRDefault="00EB3BBF" w:rsidP="00CE0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Compressive strength data</w:t>
            </w:r>
          </w:p>
        </w:tc>
      </w:tr>
      <w:tr w:rsidR="00EB3BBF" w:rsidRPr="00395AC8" w14:paraId="3C5B6C1F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36F8E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B8E3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B1ED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B99B7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4D95F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EDD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7891A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36EE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37B0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46C5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D8F3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CE93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</w:tr>
      <w:tr w:rsidR="00EB3BBF" w:rsidRPr="00395AC8" w14:paraId="63AFCF96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FC13F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55B8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4915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7E3B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88CA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0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7E9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7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E43B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DF4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9B2A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79C0A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A10A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115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</w:tr>
      <w:tr w:rsidR="00EB3BBF" w:rsidRPr="00395AC8" w14:paraId="48E3E51A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8D2C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.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3CF77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D31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0B81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29CE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0D7A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BB7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29C4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1ED5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A112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0193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4E6B7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</w:tr>
      <w:tr w:rsidR="00EB3BBF" w:rsidRPr="00395AC8" w14:paraId="736B6CDC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90291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452A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088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A668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B1F5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C9C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202B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E641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2C91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9E93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5167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A7B5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</w:tr>
      <w:tr w:rsidR="00EB3BBF" w:rsidRPr="00395AC8" w14:paraId="5DE3F537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C183F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B317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61A9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7FE8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D81A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9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3A50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E003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0FB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90CD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E3A2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A67F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B76F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</w:tr>
      <w:tr w:rsidR="00EB3BBF" w:rsidRPr="00395AC8" w14:paraId="57D10296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31B4C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ADDB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BA27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1E6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D35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EC75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1D9D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F5AA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4DBE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5321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E876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2A0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</w:tr>
      <w:tr w:rsidR="00EB3BBF" w:rsidRPr="00395AC8" w14:paraId="29A09550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D245D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8BE87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22A7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406F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B6B7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1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5E61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7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87C3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2E40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2153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5B04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996C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AF0B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59.1</w:t>
            </w:r>
          </w:p>
        </w:tc>
      </w:tr>
      <w:tr w:rsidR="00EB3BBF" w:rsidRPr="00395AC8" w14:paraId="4BD26924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DDD4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6D79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9CA4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2848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DEE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5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A267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397FF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B04F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9CD0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B247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3A9E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73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AACC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9.9</w:t>
            </w:r>
          </w:p>
        </w:tc>
      </w:tr>
      <w:tr w:rsidR="00EB3BBF" w:rsidRPr="00395AC8" w14:paraId="5B81DCA7" w14:textId="77777777" w:rsidTr="00CE0027">
        <w:trPr>
          <w:trHeight w:val="300"/>
        </w:trPr>
        <w:tc>
          <w:tcPr>
            <w:tcW w:w="108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62185BAD" w14:textId="77777777" w:rsidR="00EB3BBF" w:rsidRPr="00395AC8" w:rsidRDefault="00EB3BBF" w:rsidP="00CE0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Flexural strength data</w:t>
            </w:r>
          </w:p>
        </w:tc>
      </w:tr>
      <w:tr w:rsidR="00EB3BBF" w:rsidRPr="00395AC8" w14:paraId="2CCBB0E8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AE696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BBE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10AE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BD0C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5371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01EB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26E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EFAAF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CDB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88E0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E451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E52CF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</w:tr>
      <w:tr w:rsidR="00EB3BBF" w:rsidRPr="00395AC8" w14:paraId="05A66512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E88BA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163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23E1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4AB9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83C7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1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37A8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FEE0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B2E6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EFCA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076F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03D17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47C0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EB3BBF" w:rsidRPr="00395AC8" w14:paraId="282597DF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01F2E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.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91807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BA91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2F4C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684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D906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8C25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53D8F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4D4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445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738D7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6B8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EB3BBF" w:rsidRPr="00395AC8" w14:paraId="38BA16FD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1596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8F19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8D60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73F1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C41F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FBBC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2F1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0599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A62B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9739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4971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07E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EB3BBF" w:rsidRPr="00395AC8" w14:paraId="4F3E0515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0BB3B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9FA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9702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FC2B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8B5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796E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4A6A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6DB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2EFA7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0C24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99A6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5F46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EB3BBF" w:rsidRPr="00395AC8" w14:paraId="00B4993C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5E587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18E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00E5F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16E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02F5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59BE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278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851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E9B4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C27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B462F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070CF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EB3BBF" w:rsidRPr="00395AC8" w14:paraId="0BFF2CE3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32B8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17ED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C7DE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5C23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C2C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1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74C5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7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78FFA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B276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CCD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580C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797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2609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EB3BBF" w:rsidRPr="00395AC8" w14:paraId="74F90B99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B942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50D0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2205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45B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1E8A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5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7157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FB5BF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C44B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502A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FF1A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18B2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60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2F5B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</w:tr>
      <w:tr w:rsidR="00EB3BBF" w:rsidRPr="00395AC8" w14:paraId="362B6B79" w14:textId="77777777" w:rsidTr="00CE0027">
        <w:trPr>
          <w:trHeight w:val="300"/>
        </w:trPr>
        <w:tc>
          <w:tcPr>
            <w:tcW w:w="108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4F"/>
            <w:noWrap/>
            <w:vAlign w:val="bottom"/>
            <w:hideMark/>
          </w:tcPr>
          <w:p w14:paraId="113EED89" w14:textId="77777777" w:rsidR="00EB3BBF" w:rsidRPr="00395AC8" w:rsidRDefault="00EB3BBF" w:rsidP="00CE0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Tensile strength data</w:t>
            </w:r>
          </w:p>
        </w:tc>
      </w:tr>
      <w:tr w:rsidR="00EB3BBF" w:rsidRPr="00395AC8" w14:paraId="6C1EBD94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6DE78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16F7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37B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3BA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3FC1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9F61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18E2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6DC1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700A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EDE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60FA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372FA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</w:tr>
      <w:tr w:rsidR="00EB3BBF" w:rsidRPr="00395AC8" w14:paraId="3388C7B8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BD205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5026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900C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ECAD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CAE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0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005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A168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FC5E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764D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671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9E6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57BB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34.0</w:t>
            </w:r>
          </w:p>
        </w:tc>
      </w:tr>
      <w:tr w:rsidR="00EB3BBF" w:rsidRPr="00395AC8" w14:paraId="5C75EA62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2B151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.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9313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2CF9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1E8C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2B3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24EF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C5B3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3D54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BBA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E810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83B5A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9B30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77.2</w:t>
            </w:r>
          </w:p>
        </w:tc>
      </w:tr>
      <w:tr w:rsidR="00EB3BBF" w:rsidRPr="00395AC8" w14:paraId="687A4832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9F73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ABD3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E66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BE2F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E3C7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E7A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D57D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D39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A8E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CBD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2A3E3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5ED37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EB3BBF" w:rsidRPr="00395AC8" w14:paraId="4A2B700B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0919D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EF9A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BFEF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234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F8B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9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B63F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7918A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7308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E6DC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591D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8508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51A37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7.5</w:t>
            </w:r>
          </w:p>
        </w:tc>
      </w:tr>
      <w:tr w:rsidR="00EB3BBF" w:rsidRPr="00395AC8" w14:paraId="148EF627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63B72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3825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D370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4CA2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C265E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A2B7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713A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9F15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8FB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FAF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88248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EDB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34.0</w:t>
            </w:r>
          </w:p>
        </w:tc>
      </w:tr>
      <w:tr w:rsidR="00EB3BBF" w:rsidRPr="00395AC8" w14:paraId="7C97836B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5FA21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99429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D05F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A08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56674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1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8581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7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5B8C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FB58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6B5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BA4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1C56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EBB0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00.5</w:t>
            </w:r>
          </w:p>
        </w:tc>
      </w:tr>
      <w:tr w:rsidR="00EB3BBF" w:rsidRPr="00395AC8" w14:paraId="0D28AD7A" w14:textId="77777777" w:rsidTr="00CE0027">
        <w:trPr>
          <w:trHeight w:val="300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A0D2" w14:textId="77777777" w:rsidR="00EB3BBF" w:rsidRPr="00395AC8" w:rsidRDefault="00EB3BBF" w:rsidP="00CE0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B895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14592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6BFE5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C5D1A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15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C8F0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8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7DE8D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AD5A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41F46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0A881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D422B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03547" w14:textId="77777777" w:rsidR="00EB3BBF" w:rsidRPr="00395AC8" w:rsidRDefault="00EB3BBF" w:rsidP="00CE00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5AC8">
              <w:rPr>
                <w:rFonts w:ascii="Times New Roman" w:eastAsia="Times New Roman" w:hAnsi="Times New Roman" w:cs="Times New Roman"/>
                <w:color w:val="000000"/>
              </w:rPr>
              <w:t>267.0</w:t>
            </w:r>
          </w:p>
        </w:tc>
      </w:tr>
    </w:tbl>
    <w:p w14:paraId="6C93DC23" w14:textId="77777777" w:rsidR="00EB3BBF" w:rsidRDefault="00EB3BBF" w:rsidP="00EB3BBF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7F711B1B" w14:textId="77777777" w:rsidR="00EB3BBF" w:rsidRDefault="00EB3BBF" w:rsidP="00EB3BBF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3129C655" w14:textId="77777777" w:rsidR="00EB3BBF" w:rsidRDefault="00EB3BBF" w:rsidP="00EB3BBF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AAA7788" w14:textId="77777777" w:rsidR="00EB3BBF" w:rsidRDefault="00EB3BBF" w:rsidP="00EB3BBF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68B86F46" w14:textId="77777777" w:rsidR="00EB3BBF" w:rsidRDefault="00EB3BBF" w:rsidP="00EB3BBF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0691CC97" w14:textId="77777777" w:rsidR="00EB3BBF" w:rsidRDefault="00EB3BBF" w:rsidP="00EB3BBF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355C9FF9" w14:textId="77777777" w:rsidR="00EB3BBF" w:rsidRPr="00E049D2" w:rsidRDefault="00EB3BBF" w:rsidP="00EB3BBF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E049D2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>Annex A2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: </w:t>
      </w:r>
      <w:r w:rsidRPr="00395AC8">
        <w:rPr>
          <w:rFonts w:ascii="Times New Roman" w:eastAsiaTheme="minorEastAsia" w:hAnsi="Times New Roman" w:cs="Times New Roman"/>
          <w:sz w:val="24"/>
          <w:szCs w:val="24"/>
        </w:rPr>
        <w:t>Pairwise correlation between independent and dependent feat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495"/>
        <w:gridCol w:w="2143"/>
        <w:gridCol w:w="2143"/>
      </w:tblGrid>
      <w:tr w:rsidR="00EB3BBF" w:rsidRPr="00395AC8" w14:paraId="694A421A" w14:textId="77777777" w:rsidTr="00CE0027">
        <w:trPr>
          <w:trHeight w:val="260"/>
        </w:trPr>
        <w:tc>
          <w:tcPr>
            <w:tcW w:w="1975" w:type="dxa"/>
          </w:tcPr>
          <w:p w14:paraId="3D71F3D1" w14:textId="77777777" w:rsidR="00EB3BBF" w:rsidRPr="00395AC8" w:rsidRDefault="00EB3BBF" w:rsidP="00CE0027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57A36307" w14:textId="77777777" w:rsidR="00EB3BBF" w:rsidRPr="00395AC8" w:rsidRDefault="00EB3BBF" w:rsidP="00CE0027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</w:tcPr>
          <w:p w14:paraId="321AF609" w14:textId="77777777" w:rsidR="00EB3BBF" w:rsidRPr="00395AC8" w:rsidRDefault="00EB3BBF" w:rsidP="00CE0027">
            <w:pPr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0"/>
              </w:rPr>
            </w:pPr>
            <w:r w:rsidRPr="00395AC8">
              <w:rPr>
                <w:rFonts w:ascii="Times New Roman" w:hAnsi="Times New Roman" w:cs="Times New Roman"/>
                <w:b/>
                <w:noProof/>
                <w:sz w:val="24"/>
                <w:szCs w:val="20"/>
              </w:rPr>
              <w:t>Compressive strength</w:t>
            </w:r>
          </w:p>
        </w:tc>
        <w:tc>
          <w:tcPr>
            <w:tcW w:w="2143" w:type="dxa"/>
          </w:tcPr>
          <w:p w14:paraId="4F5D7FB9" w14:textId="77777777" w:rsidR="00EB3BBF" w:rsidRPr="00395AC8" w:rsidRDefault="00EB3BBF" w:rsidP="00CE0027">
            <w:pPr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</w:pPr>
            <w:r w:rsidRPr="00395AC8"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  <w:t>Flexural Strength</w:t>
            </w:r>
          </w:p>
          <w:p w14:paraId="50F9CED9" w14:textId="77777777" w:rsidR="00EB3BBF" w:rsidRPr="00395AC8" w:rsidRDefault="00EB3BBF" w:rsidP="00CE0027">
            <w:pPr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2143" w:type="dxa"/>
          </w:tcPr>
          <w:p w14:paraId="1A81313A" w14:textId="77777777" w:rsidR="00EB3BBF" w:rsidRPr="00395AC8" w:rsidRDefault="00EB3BBF" w:rsidP="00CE0027">
            <w:pPr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</w:pPr>
            <w:r w:rsidRPr="00395AC8">
              <w:rPr>
                <w:rFonts w:ascii="Times New Roman" w:eastAsiaTheme="minorEastAsia" w:hAnsi="Times New Roman" w:cs="Times New Roman"/>
                <w:b/>
                <w:sz w:val="24"/>
                <w:szCs w:val="20"/>
              </w:rPr>
              <w:t>Tensile Strength</w:t>
            </w:r>
          </w:p>
        </w:tc>
      </w:tr>
      <w:tr w:rsidR="00EB3BBF" w:rsidRPr="00395AC8" w14:paraId="0CDE65F1" w14:textId="77777777" w:rsidTr="00CE0027">
        <w:trPr>
          <w:trHeight w:val="1267"/>
        </w:trPr>
        <w:tc>
          <w:tcPr>
            <w:tcW w:w="1975" w:type="dxa"/>
            <w:vAlign w:val="center"/>
          </w:tcPr>
          <w:p w14:paraId="60D6DCF3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95AC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Cement</w:t>
            </w:r>
          </w:p>
        </w:tc>
        <w:tc>
          <w:tcPr>
            <w:tcW w:w="2495" w:type="dxa"/>
            <w:vAlign w:val="center"/>
          </w:tcPr>
          <w:p w14:paraId="2DE739A2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373E1CB4" wp14:editId="64DFE7C6">
                  <wp:extent cx="899570" cy="839972"/>
                  <wp:effectExtent l="0" t="0" r="0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1A9AD026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7CCB9495" wp14:editId="2910096C">
                  <wp:extent cx="905100" cy="845134"/>
                  <wp:effectExtent l="0" t="0" r="0" b="0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4030028B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67464049" wp14:editId="0D1D1860">
                  <wp:extent cx="905100" cy="845134"/>
                  <wp:effectExtent l="0" t="0" r="0" b="0"/>
                  <wp:docPr id="204" name="Picture 204" descr="A graph with numbers and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Picture 204" descr="A graph with numbers and a diagram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BBF" w:rsidRPr="00395AC8" w14:paraId="4F8D57B1" w14:textId="77777777" w:rsidTr="00CE0027">
        <w:trPr>
          <w:trHeight w:val="1241"/>
        </w:trPr>
        <w:tc>
          <w:tcPr>
            <w:tcW w:w="1975" w:type="dxa"/>
            <w:vAlign w:val="center"/>
          </w:tcPr>
          <w:p w14:paraId="4AF9810D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95AC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Fly Ash</w:t>
            </w:r>
          </w:p>
        </w:tc>
        <w:tc>
          <w:tcPr>
            <w:tcW w:w="2495" w:type="dxa"/>
            <w:vAlign w:val="center"/>
          </w:tcPr>
          <w:p w14:paraId="60D8B9E5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303CC4E9" wp14:editId="265AF4AA">
                  <wp:extent cx="905100" cy="845134"/>
                  <wp:effectExtent l="0" t="0" r="0" b="0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75606ECA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0A68E551" wp14:editId="753219CE">
                  <wp:extent cx="905100" cy="845134"/>
                  <wp:effectExtent l="0" t="0" r="0" b="0"/>
                  <wp:docPr id="207" name="Picture 207" descr="A graph with numbers and a line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Picture 207" descr="A graph with numbers and a line graph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0F872B1B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1E14FBAF" wp14:editId="26082831">
                  <wp:extent cx="905100" cy="845134"/>
                  <wp:effectExtent l="0" t="0" r="0" b="0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BBF" w:rsidRPr="00395AC8" w14:paraId="7E3744B5" w14:textId="77777777" w:rsidTr="00CE0027">
        <w:trPr>
          <w:trHeight w:val="1241"/>
        </w:trPr>
        <w:tc>
          <w:tcPr>
            <w:tcW w:w="1975" w:type="dxa"/>
            <w:vAlign w:val="center"/>
          </w:tcPr>
          <w:p w14:paraId="7C69F392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95AC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ilica Ash</w:t>
            </w:r>
          </w:p>
        </w:tc>
        <w:tc>
          <w:tcPr>
            <w:tcW w:w="2495" w:type="dxa"/>
            <w:vAlign w:val="center"/>
          </w:tcPr>
          <w:p w14:paraId="07B212D1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21FA9B72" wp14:editId="262A2E5F">
                  <wp:extent cx="905100" cy="845134"/>
                  <wp:effectExtent l="0" t="0" r="0" b="0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55888942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3B41B0B4" wp14:editId="6224BA16">
                  <wp:extent cx="905100" cy="845134"/>
                  <wp:effectExtent l="0" t="0" r="0" b="0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72067EB1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3603CFE2" wp14:editId="4B4AEE89">
                  <wp:extent cx="905100" cy="845134"/>
                  <wp:effectExtent l="0" t="0" r="0" b="0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BBF" w:rsidRPr="00395AC8" w14:paraId="33CC7DBC" w14:textId="77777777" w:rsidTr="00CE0027">
        <w:trPr>
          <w:trHeight w:val="1293"/>
        </w:trPr>
        <w:tc>
          <w:tcPr>
            <w:tcW w:w="1975" w:type="dxa"/>
            <w:vAlign w:val="center"/>
          </w:tcPr>
          <w:p w14:paraId="2953D010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95AC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Coarse Aggregate</w:t>
            </w:r>
          </w:p>
        </w:tc>
        <w:tc>
          <w:tcPr>
            <w:tcW w:w="2495" w:type="dxa"/>
            <w:vAlign w:val="center"/>
          </w:tcPr>
          <w:p w14:paraId="0F61B67B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14ADEB05" wp14:editId="6F1DCBD9">
                  <wp:extent cx="905100" cy="845134"/>
                  <wp:effectExtent l="0" t="0" r="0" b="0"/>
                  <wp:docPr id="212" name="Picture 212" descr="A graph with numbers and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Picture 212" descr="A graph with numbers and a diagram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32A236CB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6522240A" wp14:editId="69CD7629">
                  <wp:extent cx="905100" cy="845134"/>
                  <wp:effectExtent l="0" t="0" r="0" b="0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141CE6BC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0A3AFDA1" wp14:editId="1420D133">
                  <wp:extent cx="905100" cy="845134"/>
                  <wp:effectExtent l="0" t="0" r="0" b="0"/>
                  <wp:docPr id="214" name="Picture 214" descr="A graph with numbers and poin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Picture 214" descr="A graph with numbers and points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BBF" w:rsidRPr="00395AC8" w14:paraId="11E78841" w14:textId="77777777" w:rsidTr="00CE0027">
        <w:trPr>
          <w:trHeight w:val="1241"/>
        </w:trPr>
        <w:tc>
          <w:tcPr>
            <w:tcW w:w="1975" w:type="dxa"/>
            <w:vAlign w:val="center"/>
          </w:tcPr>
          <w:p w14:paraId="47005B0E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95AC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Fine Aggregate</w:t>
            </w:r>
          </w:p>
        </w:tc>
        <w:tc>
          <w:tcPr>
            <w:tcW w:w="2495" w:type="dxa"/>
            <w:vAlign w:val="center"/>
          </w:tcPr>
          <w:p w14:paraId="73B2060B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4A063E7C" wp14:editId="6C97F449">
                  <wp:extent cx="899160" cy="839587"/>
                  <wp:effectExtent l="0" t="0" r="0" b="0"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0033" cy="8404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0F9ECBA9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1C837B2C" wp14:editId="7B191B20">
                  <wp:extent cx="905100" cy="845134"/>
                  <wp:effectExtent l="0" t="0" r="0" b="0"/>
                  <wp:docPr id="21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59F7C904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0D329A28" wp14:editId="6950AA00">
                  <wp:extent cx="905100" cy="845134"/>
                  <wp:effectExtent l="0" t="0" r="0" b="0"/>
                  <wp:docPr id="217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BBF" w:rsidRPr="00395AC8" w14:paraId="5499E571" w14:textId="77777777" w:rsidTr="00CE0027">
        <w:trPr>
          <w:trHeight w:val="1241"/>
        </w:trPr>
        <w:tc>
          <w:tcPr>
            <w:tcW w:w="1975" w:type="dxa"/>
            <w:vAlign w:val="center"/>
          </w:tcPr>
          <w:p w14:paraId="7A62EB5E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95AC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Water</w:t>
            </w:r>
          </w:p>
        </w:tc>
        <w:tc>
          <w:tcPr>
            <w:tcW w:w="2495" w:type="dxa"/>
            <w:vAlign w:val="center"/>
          </w:tcPr>
          <w:p w14:paraId="3FEC7979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5696A80D" wp14:editId="6CB9E3B2">
                  <wp:extent cx="899160" cy="839587"/>
                  <wp:effectExtent l="0" t="0" r="0" b="0"/>
                  <wp:docPr id="218" name="Picture 218" descr="A graph with numbers and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Picture 218" descr="A graph with numbers and dots&#10;&#10;Description automatically generated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9908" cy="84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6DFCE867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32610FDD" wp14:editId="50AA4FD9">
                  <wp:extent cx="905100" cy="845134"/>
                  <wp:effectExtent l="0" t="0" r="0" b="0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1A6CA245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30C62B5F" wp14:editId="3D7AB8CC">
                  <wp:extent cx="905100" cy="845134"/>
                  <wp:effectExtent l="0" t="0" r="0" b="0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BBF" w:rsidRPr="00395AC8" w14:paraId="39EFC091" w14:textId="77777777" w:rsidTr="00CE0027">
        <w:trPr>
          <w:trHeight w:val="1241"/>
        </w:trPr>
        <w:tc>
          <w:tcPr>
            <w:tcW w:w="1975" w:type="dxa"/>
            <w:vAlign w:val="center"/>
          </w:tcPr>
          <w:p w14:paraId="2F03F89E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95AC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uperplasticizer</w:t>
            </w:r>
          </w:p>
        </w:tc>
        <w:tc>
          <w:tcPr>
            <w:tcW w:w="2495" w:type="dxa"/>
            <w:vAlign w:val="center"/>
          </w:tcPr>
          <w:p w14:paraId="466593B3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2810496C" wp14:editId="13DD6983">
                  <wp:extent cx="839972" cy="784322"/>
                  <wp:effectExtent l="0" t="0" r="0" b="0"/>
                  <wp:docPr id="221" name="Picture 221" descr="A black and red dots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Picture 221" descr="A black and red dots on a white background&#10;&#10;Description automatically generated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3533" cy="7876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41E00CC0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30257FB0" wp14:editId="29A04626">
                  <wp:extent cx="905100" cy="845134"/>
                  <wp:effectExtent l="0" t="0" r="0" b="0"/>
                  <wp:docPr id="22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4B55E99B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04AFF706" wp14:editId="6DA46523">
                  <wp:extent cx="905100" cy="845134"/>
                  <wp:effectExtent l="0" t="0" r="0" b="0"/>
                  <wp:docPr id="223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BBF" w:rsidRPr="00395AC8" w14:paraId="09A224ED" w14:textId="77777777" w:rsidTr="00CE0027">
        <w:trPr>
          <w:trHeight w:val="1241"/>
        </w:trPr>
        <w:tc>
          <w:tcPr>
            <w:tcW w:w="1975" w:type="dxa"/>
            <w:vAlign w:val="center"/>
          </w:tcPr>
          <w:p w14:paraId="3DBB4BAC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95AC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Fiber diameter</w:t>
            </w:r>
          </w:p>
        </w:tc>
        <w:tc>
          <w:tcPr>
            <w:tcW w:w="2495" w:type="dxa"/>
            <w:vAlign w:val="center"/>
          </w:tcPr>
          <w:p w14:paraId="5552ECE2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56C8E640" wp14:editId="74360CDF">
                  <wp:extent cx="905100" cy="845134"/>
                  <wp:effectExtent l="0" t="0" r="0" b="0"/>
                  <wp:docPr id="224" name="Picture 224" descr="A graph with numbers and a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Picture 224" descr="A graph with numbers and a line&#10;&#10;Description automatically generated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69568D6A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5898CF3B" wp14:editId="7952ECF6">
                  <wp:extent cx="905100" cy="845134"/>
                  <wp:effectExtent l="0" t="0" r="0" b="0"/>
                  <wp:docPr id="225" name="Picture 225" descr="A graph with numbers and a line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Picture 225" descr="A graph with numbers and a line graph&#10;&#10;Description automatically generated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387C0A41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7D599419" wp14:editId="7093714D">
                  <wp:extent cx="905100" cy="845134"/>
                  <wp:effectExtent l="0" t="0" r="0" b="0"/>
                  <wp:docPr id="226" name="Picture 226" descr="A graph with numbers and a line of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Picture 226" descr="A graph with numbers and a line of dots&#10;&#10;Description automatically generated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BBF" w:rsidRPr="00395AC8" w14:paraId="6E20B907" w14:textId="77777777" w:rsidTr="00CE0027">
        <w:trPr>
          <w:trHeight w:val="1241"/>
        </w:trPr>
        <w:tc>
          <w:tcPr>
            <w:tcW w:w="1975" w:type="dxa"/>
            <w:vAlign w:val="center"/>
          </w:tcPr>
          <w:p w14:paraId="2C6F4C40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95AC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Fiber length</w:t>
            </w:r>
          </w:p>
        </w:tc>
        <w:tc>
          <w:tcPr>
            <w:tcW w:w="2495" w:type="dxa"/>
            <w:vAlign w:val="center"/>
          </w:tcPr>
          <w:p w14:paraId="44CCF6E9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636E784D" wp14:editId="200A2061">
                  <wp:extent cx="899160" cy="839587"/>
                  <wp:effectExtent l="0" t="0" r="0" b="0"/>
                  <wp:docPr id="227" name="Picture 227" descr="A graph with red dots and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Picture 227" descr="A graph with red dots and numbers&#10;&#10;Description automatically generated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0033" cy="8404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06292350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3F88ED20" wp14:editId="02FDADD6">
                  <wp:extent cx="905100" cy="845134"/>
                  <wp:effectExtent l="0" t="0" r="0" b="0"/>
                  <wp:docPr id="228" name="Picture 228" descr="A graph with red dots and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Picture 228" descr="A graph with red dots and numbers&#10;&#10;Description automatically generated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733C5F4B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5902899D" wp14:editId="51661F95">
                  <wp:extent cx="905100" cy="845134"/>
                  <wp:effectExtent l="0" t="0" r="0" b="0"/>
                  <wp:docPr id="229" name="Picture 229" descr="A graph with red dots and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Picture 229" descr="A graph with red dots and numbers&#10;&#10;Description automatically generated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BBF" w:rsidRPr="00395AC8" w14:paraId="52336DD3" w14:textId="77777777" w:rsidTr="00CE0027">
        <w:trPr>
          <w:trHeight w:val="1241"/>
        </w:trPr>
        <w:tc>
          <w:tcPr>
            <w:tcW w:w="1975" w:type="dxa"/>
            <w:vAlign w:val="center"/>
          </w:tcPr>
          <w:p w14:paraId="78673A40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95AC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lastRenderedPageBreak/>
              <w:t>Fiber content</w:t>
            </w:r>
          </w:p>
        </w:tc>
        <w:tc>
          <w:tcPr>
            <w:tcW w:w="2495" w:type="dxa"/>
            <w:vAlign w:val="center"/>
          </w:tcPr>
          <w:p w14:paraId="2B329B11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55D675EA" wp14:editId="1F76633B">
                  <wp:extent cx="905100" cy="845134"/>
                  <wp:effectExtent l="0" t="0" r="0" b="0"/>
                  <wp:docPr id="230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4F73B1B8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1BC9A461" wp14:editId="21B3DDD4">
                  <wp:extent cx="905100" cy="845134"/>
                  <wp:effectExtent l="0" t="0" r="0" b="0"/>
                  <wp:docPr id="231" name="Picture 231" descr="A graph with numbers and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Picture 231" descr="A graph with numbers and a graph&#10;&#10;Description automatically generated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Align w:val="center"/>
          </w:tcPr>
          <w:p w14:paraId="2475B1D1" w14:textId="77777777" w:rsidR="00EB3BBF" w:rsidRPr="00395AC8" w:rsidRDefault="00EB3BBF" w:rsidP="00CE002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AC8">
              <w:rPr>
                <w:noProof/>
              </w:rPr>
              <w:drawing>
                <wp:inline distT="0" distB="0" distL="0" distR="0" wp14:anchorId="0C51D786" wp14:editId="3AC5EA6D">
                  <wp:extent cx="905100" cy="845134"/>
                  <wp:effectExtent l="0" t="0" r="0" b="0"/>
                  <wp:docPr id="232" name="Picture 232" descr="A graph with number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Picture 232" descr="A graph with numbers and lines&#10;&#10;Description automatically generated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100" cy="845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091BC2" w14:textId="77777777" w:rsidR="00EB3BBF" w:rsidRDefault="00EB3BBF" w:rsidP="00EB3BBF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6A7AAEBA" w14:textId="77777777" w:rsidR="00EB3BBF" w:rsidRPr="00395AC8" w:rsidRDefault="00EB3BBF" w:rsidP="00EB3BBF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Annex</w:t>
      </w:r>
      <w:r w:rsidRPr="00395AC8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A3</w:t>
      </w:r>
      <w:r w:rsidRPr="00395AC8">
        <w:rPr>
          <w:rFonts w:ascii="Times New Roman" w:eastAsiaTheme="minorEastAsia" w:hAnsi="Times New Roman" w:cs="Times New Roman"/>
          <w:sz w:val="24"/>
          <w:szCs w:val="24"/>
        </w:rPr>
        <w:t>: Optimized hyperparameters of tree-based ML models</w:t>
      </w:r>
    </w:p>
    <w:tbl>
      <w:tblPr>
        <w:tblStyle w:val="TableGrid"/>
        <w:tblW w:w="9033" w:type="dxa"/>
        <w:tblLook w:val="04A0" w:firstRow="1" w:lastRow="0" w:firstColumn="1" w:lastColumn="0" w:noHBand="0" w:noVBand="1"/>
      </w:tblPr>
      <w:tblGrid>
        <w:gridCol w:w="1822"/>
        <w:gridCol w:w="787"/>
        <w:gridCol w:w="811"/>
        <w:gridCol w:w="811"/>
        <w:gridCol w:w="721"/>
        <w:gridCol w:w="811"/>
        <w:gridCol w:w="811"/>
        <w:gridCol w:w="811"/>
        <w:gridCol w:w="811"/>
        <w:gridCol w:w="837"/>
      </w:tblGrid>
      <w:tr w:rsidR="00EB3BBF" w:rsidRPr="00395AC8" w14:paraId="5FC35C9A" w14:textId="77777777" w:rsidTr="00CE0027">
        <w:trPr>
          <w:trHeight w:val="487"/>
        </w:trPr>
        <w:tc>
          <w:tcPr>
            <w:tcW w:w="1822" w:type="dxa"/>
            <w:vMerge w:val="restart"/>
          </w:tcPr>
          <w:p w14:paraId="7F8DF9D2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3"/>
          </w:tcPr>
          <w:p w14:paraId="04B5EED8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Compressive strength</w:t>
            </w:r>
          </w:p>
        </w:tc>
        <w:tc>
          <w:tcPr>
            <w:tcW w:w="2343" w:type="dxa"/>
            <w:gridSpan w:val="3"/>
          </w:tcPr>
          <w:p w14:paraId="52988A31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Flexural strength</w:t>
            </w:r>
          </w:p>
        </w:tc>
        <w:tc>
          <w:tcPr>
            <w:tcW w:w="2459" w:type="dxa"/>
            <w:gridSpan w:val="3"/>
          </w:tcPr>
          <w:p w14:paraId="40FA5CB5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Tensile strength</w:t>
            </w:r>
          </w:p>
        </w:tc>
      </w:tr>
      <w:tr w:rsidR="00EB3BBF" w:rsidRPr="00395AC8" w14:paraId="3B039623" w14:textId="77777777" w:rsidTr="00CE0027">
        <w:trPr>
          <w:trHeight w:val="487"/>
        </w:trPr>
        <w:tc>
          <w:tcPr>
            <w:tcW w:w="1822" w:type="dxa"/>
            <w:vMerge/>
          </w:tcPr>
          <w:p w14:paraId="64C45968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14:paraId="5BA6E656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11" w:type="dxa"/>
          </w:tcPr>
          <w:p w14:paraId="2CDF5F3D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811" w:type="dxa"/>
          </w:tcPr>
          <w:p w14:paraId="10557384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LGB</w:t>
            </w:r>
          </w:p>
        </w:tc>
        <w:tc>
          <w:tcPr>
            <w:tcW w:w="721" w:type="dxa"/>
          </w:tcPr>
          <w:p w14:paraId="393D45F4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11" w:type="dxa"/>
          </w:tcPr>
          <w:p w14:paraId="7EB1618D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811" w:type="dxa"/>
          </w:tcPr>
          <w:p w14:paraId="75F85C19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LGB</w:t>
            </w:r>
          </w:p>
        </w:tc>
        <w:tc>
          <w:tcPr>
            <w:tcW w:w="811" w:type="dxa"/>
          </w:tcPr>
          <w:p w14:paraId="53F23147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811" w:type="dxa"/>
          </w:tcPr>
          <w:p w14:paraId="0D5956EC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837" w:type="dxa"/>
          </w:tcPr>
          <w:p w14:paraId="37686551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LGB</w:t>
            </w:r>
          </w:p>
        </w:tc>
      </w:tr>
      <w:tr w:rsidR="00EB3BBF" w:rsidRPr="00395AC8" w14:paraId="74EB70E8" w14:textId="77777777" w:rsidTr="00CE0027">
        <w:trPr>
          <w:trHeight w:val="500"/>
        </w:trPr>
        <w:tc>
          <w:tcPr>
            <w:tcW w:w="1822" w:type="dxa"/>
          </w:tcPr>
          <w:p w14:paraId="13A3A205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Max Depth</w:t>
            </w:r>
          </w:p>
        </w:tc>
        <w:tc>
          <w:tcPr>
            <w:tcW w:w="787" w:type="dxa"/>
          </w:tcPr>
          <w:p w14:paraId="078B637A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1" w:type="dxa"/>
          </w:tcPr>
          <w:p w14:paraId="0973E1A4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1" w:type="dxa"/>
          </w:tcPr>
          <w:p w14:paraId="3DA40B66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1" w:type="dxa"/>
          </w:tcPr>
          <w:p w14:paraId="59561215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1" w:type="dxa"/>
          </w:tcPr>
          <w:p w14:paraId="56009B26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1" w:type="dxa"/>
          </w:tcPr>
          <w:p w14:paraId="704CF3BE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1" w:type="dxa"/>
          </w:tcPr>
          <w:p w14:paraId="532FB24A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1" w:type="dxa"/>
          </w:tcPr>
          <w:p w14:paraId="67D79ADF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7" w:type="dxa"/>
          </w:tcPr>
          <w:p w14:paraId="555D3C9F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</w:tr>
      <w:tr w:rsidR="00EB3BBF" w:rsidRPr="00395AC8" w14:paraId="7E997BD0" w14:textId="77777777" w:rsidTr="00CE0027">
        <w:trPr>
          <w:trHeight w:val="487"/>
        </w:trPr>
        <w:tc>
          <w:tcPr>
            <w:tcW w:w="1822" w:type="dxa"/>
          </w:tcPr>
          <w:p w14:paraId="0757699F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Min sample leaf</w:t>
            </w:r>
          </w:p>
        </w:tc>
        <w:tc>
          <w:tcPr>
            <w:tcW w:w="787" w:type="dxa"/>
          </w:tcPr>
          <w:p w14:paraId="3F7BBD9F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1" w:type="dxa"/>
          </w:tcPr>
          <w:p w14:paraId="092653D5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1" w:type="dxa"/>
          </w:tcPr>
          <w:p w14:paraId="1E6AC868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14:paraId="0196EFD6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1" w:type="dxa"/>
          </w:tcPr>
          <w:p w14:paraId="167BA51C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1" w:type="dxa"/>
          </w:tcPr>
          <w:p w14:paraId="2079D7C6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7D579989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1" w:type="dxa"/>
          </w:tcPr>
          <w:p w14:paraId="24AA13B8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7" w:type="dxa"/>
          </w:tcPr>
          <w:p w14:paraId="2BC34E24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</w:tr>
      <w:tr w:rsidR="00EB3BBF" w:rsidRPr="00395AC8" w14:paraId="5843CBB3" w14:textId="77777777" w:rsidTr="00CE0027">
        <w:trPr>
          <w:trHeight w:val="487"/>
        </w:trPr>
        <w:tc>
          <w:tcPr>
            <w:tcW w:w="1822" w:type="dxa"/>
          </w:tcPr>
          <w:p w14:paraId="612FD85E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Min sample split</w:t>
            </w:r>
          </w:p>
        </w:tc>
        <w:tc>
          <w:tcPr>
            <w:tcW w:w="787" w:type="dxa"/>
          </w:tcPr>
          <w:p w14:paraId="038C6718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1" w:type="dxa"/>
          </w:tcPr>
          <w:p w14:paraId="3C5BA822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1" w:type="dxa"/>
          </w:tcPr>
          <w:p w14:paraId="234E04D5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14:paraId="031C291D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1" w:type="dxa"/>
          </w:tcPr>
          <w:p w14:paraId="6A61E6D2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1" w:type="dxa"/>
          </w:tcPr>
          <w:p w14:paraId="48E0E35A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767ED519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1" w:type="dxa"/>
          </w:tcPr>
          <w:p w14:paraId="7AC22560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7" w:type="dxa"/>
          </w:tcPr>
          <w:p w14:paraId="0520D97A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</w:tr>
      <w:tr w:rsidR="00EB3BBF" w:rsidRPr="00395AC8" w14:paraId="57BD8B01" w14:textId="77777777" w:rsidTr="00CE0027">
        <w:trPr>
          <w:trHeight w:val="988"/>
        </w:trPr>
        <w:tc>
          <w:tcPr>
            <w:tcW w:w="1822" w:type="dxa"/>
          </w:tcPr>
          <w:p w14:paraId="3BEA7C93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Estimators</w:t>
            </w:r>
          </w:p>
        </w:tc>
        <w:tc>
          <w:tcPr>
            <w:tcW w:w="787" w:type="dxa"/>
          </w:tcPr>
          <w:p w14:paraId="2DB9F87B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527E61CC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1" w:type="dxa"/>
          </w:tcPr>
          <w:p w14:paraId="557AA427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1" w:type="dxa"/>
          </w:tcPr>
          <w:p w14:paraId="5CF84C39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3C9121AA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1" w:type="dxa"/>
          </w:tcPr>
          <w:p w14:paraId="26C5535F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1" w:type="dxa"/>
          </w:tcPr>
          <w:p w14:paraId="7B1C2A77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029617F6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7" w:type="dxa"/>
          </w:tcPr>
          <w:p w14:paraId="5321EE3D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100</w:t>
            </w:r>
          </w:p>
        </w:tc>
      </w:tr>
      <w:tr w:rsidR="00EB3BBF" w:rsidRPr="00395AC8" w14:paraId="6E8198A3" w14:textId="77777777" w:rsidTr="00CE0027">
        <w:trPr>
          <w:trHeight w:val="524"/>
        </w:trPr>
        <w:tc>
          <w:tcPr>
            <w:tcW w:w="1822" w:type="dxa"/>
          </w:tcPr>
          <w:p w14:paraId="1D8A84F9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1539">
              <w:rPr>
                <w:rStyle w:val="pre"/>
                <w:rFonts w:ascii="Times New Roman" w:hAnsi="Times New Roman" w:cs="Times New Roman"/>
                <w:iCs/>
                <w:color w:val="212529"/>
                <w:sz w:val="24"/>
              </w:rPr>
              <w:t>ccp_alpha</w:t>
            </w:r>
          </w:p>
        </w:tc>
        <w:tc>
          <w:tcPr>
            <w:tcW w:w="787" w:type="dxa"/>
          </w:tcPr>
          <w:p w14:paraId="661C159A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1" w:type="dxa"/>
          </w:tcPr>
          <w:p w14:paraId="5E75AA48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1" w:type="dxa"/>
          </w:tcPr>
          <w:p w14:paraId="6312773A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14:paraId="5674DB90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1" w:type="dxa"/>
          </w:tcPr>
          <w:p w14:paraId="5C1807F1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1" w:type="dxa"/>
          </w:tcPr>
          <w:p w14:paraId="20F58038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0544ABC1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1" w:type="dxa"/>
          </w:tcPr>
          <w:p w14:paraId="367DC290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7" w:type="dxa"/>
          </w:tcPr>
          <w:p w14:paraId="119DD1AD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</w:tr>
      <w:tr w:rsidR="00EB3BBF" w:rsidRPr="00395AC8" w14:paraId="12C3CF9B" w14:textId="77777777" w:rsidTr="00CE0027">
        <w:trPr>
          <w:trHeight w:val="500"/>
        </w:trPr>
        <w:tc>
          <w:tcPr>
            <w:tcW w:w="1822" w:type="dxa"/>
          </w:tcPr>
          <w:p w14:paraId="7CC9874B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Splitter</w:t>
            </w:r>
          </w:p>
        </w:tc>
        <w:tc>
          <w:tcPr>
            <w:tcW w:w="787" w:type="dxa"/>
          </w:tcPr>
          <w:p w14:paraId="5A583F9B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best</w:t>
            </w:r>
          </w:p>
        </w:tc>
        <w:tc>
          <w:tcPr>
            <w:tcW w:w="811" w:type="dxa"/>
          </w:tcPr>
          <w:p w14:paraId="068D04CA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6AFD66F0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14:paraId="1662EFD0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best</w:t>
            </w:r>
          </w:p>
        </w:tc>
        <w:tc>
          <w:tcPr>
            <w:tcW w:w="811" w:type="dxa"/>
          </w:tcPr>
          <w:p w14:paraId="6C96C451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6EF65BBF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7C2AA632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best</w:t>
            </w:r>
          </w:p>
        </w:tc>
        <w:tc>
          <w:tcPr>
            <w:tcW w:w="811" w:type="dxa"/>
          </w:tcPr>
          <w:p w14:paraId="0B36B717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7" w:type="dxa"/>
          </w:tcPr>
          <w:p w14:paraId="4D1AA8A0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</w:tr>
      <w:tr w:rsidR="00EB3BBF" w:rsidRPr="00395AC8" w14:paraId="78765A28" w14:textId="77777777" w:rsidTr="00CE0027">
        <w:trPr>
          <w:trHeight w:val="487"/>
        </w:trPr>
        <w:tc>
          <w:tcPr>
            <w:tcW w:w="1822" w:type="dxa"/>
          </w:tcPr>
          <w:p w14:paraId="7D0019BD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787" w:type="dxa"/>
          </w:tcPr>
          <w:p w14:paraId="07E85CDA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783ECDF7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1" w:type="dxa"/>
          </w:tcPr>
          <w:p w14:paraId="1C707478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1" w:type="dxa"/>
          </w:tcPr>
          <w:p w14:paraId="2130DD43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6AA5199F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1" w:type="dxa"/>
          </w:tcPr>
          <w:p w14:paraId="5AD4D123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1" w:type="dxa"/>
          </w:tcPr>
          <w:p w14:paraId="31680687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7ECF4893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37" w:type="dxa"/>
          </w:tcPr>
          <w:p w14:paraId="71201FF1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.1</w:t>
            </w:r>
          </w:p>
        </w:tc>
      </w:tr>
      <w:tr w:rsidR="00EB3BBF" w:rsidRPr="00395AC8" w14:paraId="6F2D299A" w14:textId="77777777" w:rsidTr="00CE0027">
        <w:trPr>
          <w:trHeight w:val="487"/>
        </w:trPr>
        <w:tc>
          <w:tcPr>
            <w:tcW w:w="1822" w:type="dxa"/>
          </w:tcPr>
          <w:p w14:paraId="6F6DA93D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787" w:type="dxa"/>
          </w:tcPr>
          <w:p w14:paraId="5D027AFA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43349F5D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11" w:type="dxa"/>
          </w:tcPr>
          <w:p w14:paraId="54D284C1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</w:tcPr>
          <w:p w14:paraId="2B3BD561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3175A7FB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11" w:type="dxa"/>
          </w:tcPr>
          <w:p w14:paraId="09BA1570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42D52794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065C33F5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37" w:type="dxa"/>
          </w:tcPr>
          <w:p w14:paraId="1A41F3A8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</w:tr>
      <w:tr w:rsidR="00EB3BBF" w:rsidRPr="00395AC8" w14:paraId="4CCF8CF9" w14:textId="77777777" w:rsidTr="00CE0027">
        <w:trPr>
          <w:trHeight w:val="500"/>
        </w:trPr>
        <w:tc>
          <w:tcPr>
            <w:tcW w:w="1822" w:type="dxa"/>
          </w:tcPr>
          <w:p w14:paraId="32A1F447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Reg_alpha</w:t>
            </w:r>
          </w:p>
        </w:tc>
        <w:tc>
          <w:tcPr>
            <w:tcW w:w="787" w:type="dxa"/>
          </w:tcPr>
          <w:p w14:paraId="0A252109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4D71168F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067B3FF3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1" w:type="dxa"/>
          </w:tcPr>
          <w:p w14:paraId="4150F224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59663701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4158F8BB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1" w:type="dxa"/>
          </w:tcPr>
          <w:p w14:paraId="0D4AEFD5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0EDF8650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7" w:type="dxa"/>
          </w:tcPr>
          <w:p w14:paraId="30306CED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EB3BBF" w:rsidRPr="00395AC8" w14:paraId="35931C3B" w14:textId="77777777" w:rsidTr="00CE0027">
        <w:trPr>
          <w:trHeight w:val="487"/>
        </w:trPr>
        <w:tc>
          <w:tcPr>
            <w:tcW w:w="1822" w:type="dxa"/>
          </w:tcPr>
          <w:p w14:paraId="5160143B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Reg_lambda</w:t>
            </w:r>
          </w:p>
        </w:tc>
        <w:tc>
          <w:tcPr>
            <w:tcW w:w="787" w:type="dxa"/>
          </w:tcPr>
          <w:p w14:paraId="6DF50B39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6CBC8A35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180F00E0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1" w:type="dxa"/>
          </w:tcPr>
          <w:p w14:paraId="12A16154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541F7FB9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5773BC7D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1" w:type="dxa"/>
          </w:tcPr>
          <w:p w14:paraId="0E12F0EA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1" w:type="dxa"/>
          </w:tcPr>
          <w:p w14:paraId="07B0EAE6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7" w:type="dxa"/>
          </w:tcPr>
          <w:p w14:paraId="29301B46" w14:textId="77777777" w:rsidR="00EB3BBF" w:rsidRPr="00D27927" w:rsidRDefault="00EB3BBF" w:rsidP="00CE002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27927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</w:tbl>
    <w:p w14:paraId="67AEC811" w14:textId="77777777" w:rsidR="00EB3BBF" w:rsidRPr="002873F2" w:rsidRDefault="00EB3BBF" w:rsidP="00EB3BBF">
      <w:pPr>
        <w:pStyle w:val="Bibliography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15371899" w14:textId="77777777" w:rsidR="005F73CD" w:rsidRDefault="005F73CD"/>
    <w:sectPr w:rsidR="005F73CD" w:rsidSect="00EB3BBF">
      <w:pgSz w:w="11910" w:h="16840"/>
      <w:pgMar w:top="1152" w:right="1152" w:bottom="1152" w:left="1728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BBF"/>
    <w:rsid w:val="0005129D"/>
    <w:rsid w:val="00443788"/>
    <w:rsid w:val="005F73CD"/>
    <w:rsid w:val="00E0317B"/>
    <w:rsid w:val="00EB3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AD1E3"/>
  <w15:chartTrackingRefBased/>
  <w15:docId w15:val="{7CAC3439-E1DE-4014-9849-93DBCBB3E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BB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B3BBF"/>
    <w:pPr>
      <w:tabs>
        <w:tab w:val="left" w:pos="384"/>
      </w:tabs>
      <w:spacing w:after="0" w:line="480" w:lineRule="auto"/>
      <w:ind w:left="384" w:hanging="384"/>
    </w:pPr>
  </w:style>
  <w:style w:type="table" w:styleId="TableGrid">
    <w:name w:val="Table Grid"/>
    <w:basedOn w:val="TableNormal"/>
    <w:uiPriority w:val="39"/>
    <w:rsid w:val="00EB3BB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e">
    <w:name w:val="pre"/>
    <w:basedOn w:val="DefaultParagraphFont"/>
    <w:rsid w:val="00EB3BBF"/>
  </w:style>
  <w:style w:type="character" w:styleId="LineNumber">
    <w:name w:val="line number"/>
    <w:basedOn w:val="DefaultParagraphFont"/>
    <w:uiPriority w:val="99"/>
    <w:semiHidden/>
    <w:unhideWhenUsed/>
    <w:rsid w:val="00EB3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fontTable" Target="fontTable.xml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99D8E5-695D-48AC-9F09-067C323AC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ndu Meddage</dc:creator>
  <cp:keywords/>
  <dc:description/>
  <cp:lastModifiedBy>Pasindu Meddage</cp:lastModifiedBy>
  <cp:revision>1</cp:revision>
  <dcterms:created xsi:type="dcterms:W3CDTF">2023-07-20T12:42:00Z</dcterms:created>
  <dcterms:modified xsi:type="dcterms:W3CDTF">2023-07-20T12:43:00Z</dcterms:modified>
</cp:coreProperties>
</file>